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C985DD" w14:textId="77777777" w:rsidR="00362DDD" w:rsidRPr="00362DDD" w:rsidRDefault="00362DDD" w:rsidP="00362DDD">
      <w:pPr>
        <w:jc w:val="center"/>
        <w:rPr>
          <w:rFonts w:ascii="Times New Roman" w:eastAsia="SimSun" w:hAnsi="Times New Roman" w:cs="Times New Roman"/>
          <w:b/>
          <w:sz w:val="22"/>
        </w:rPr>
      </w:pPr>
      <w:bookmarkStart w:id="0" w:name="_Hlk2637878"/>
      <w:bookmarkStart w:id="1" w:name="_GoBack"/>
      <w:bookmarkEnd w:id="1"/>
      <w:r w:rsidRPr="00362DDD">
        <w:rPr>
          <w:rFonts w:ascii="Times New Roman" w:eastAsia="SimSun" w:hAnsi="Times New Roman" w:cs="Times New Roman"/>
          <w:b/>
          <w:sz w:val="22"/>
        </w:rPr>
        <w:t>Appendix 4</w:t>
      </w:r>
    </w:p>
    <w:p w14:paraId="7C213018" w14:textId="77777777" w:rsidR="00362DDD" w:rsidRPr="00362DDD" w:rsidRDefault="00362DDD" w:rsidP="00362DDD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203F0D7E" w14:textId="77777777" w:rsidR="00362DDD" w:rsidRPr="00362DDD" w:rsidRDefault="00362DDD" w:rsidP="00362DDD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2DF56F85" w14:textId="77777777" w:rsidR="00362DDD" w:rsidRPr="00362DDD" w:rsidRDefault="00362DDD" w:rsidP="00362DDD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3BC40580" w14:textId="77777777" w:rsidR="00362DDD" w:rsidRPr="00362DDD" w:rsidRDefault="00362DDD" w:rsidP="00362DDD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6A13E493" w14:textId="77777777" w:rsidR="00362DDD" w:rsidRPr="00362DDD" w:rsidRDefault="00362DDD" w:rsidP="00362DDD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1834DCE2" w14:textId="77777777" w:rsidR="00362DDD" w:rsidRPr="00362DDD" w:rsidRDefault="00362DDD" w:rsidP="00362DDD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3F0A78C8" w14:textId="77777777" w:rsidR="00362DDD" w:rsidRPr="00362DDD" w:rsidRDefault="00362DDD" w:rsidP="00362DDD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0FC870B8" w14:textId="77777777" w:rsidR="00362DDD" w:rsidRPr="00362DDD" w:rsidRDefault="00362DDD" w:rsidP="00362DDD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1798F114" w14:textId="77777777" w:rsidR="00362DDD" w:rsidRPr="00362DDD" w:rsidRDefault="00362DDD" w:rsidP="00362DDD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61654283" w14:textId="77777777" w:rsidR="00362DDD" w:rsidRPr="00362DDD" w:rsidRDefault="00362DDD" w:rsidP="00362DDD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04B588EA" w14:textId="77777777" w:rsidR="00362DDD" w:rsidRPr="00362DDD" w:rsidRDefault="00362DDD" w:rsidP="00362DDD">
      <w:pPr>
        <w:jc w:val="center"/>
        <w:rPr>
          <w:rFonts w:ascii="Times New Roman" w:eastAsia="SimSun" w:hAnsi="Times New Roman" w:cs="Times New Roman"/>
          <w:b/>
          <w:sz w:val="22"/>
        </w:rPr>
      </w:pPr>
      <w:r w:rsidRPr="00362DDD">
        <w:rPr>
          <w:rFonts w:ascii="Times New Roman" w:eastAsia="SimSun" w:hAnsi="Times New Roman" w:cs="Times New Roman"/>
          <w:b/>
          <w:sz w:val="22"/>
        </w:rPr>
        <w:t>The forest plot of biochemical remission rate classified by subgroup included in the meta-analysis</w:t>
      </w:r>
    </w:p>
    <w:p w14:paraId="43522D02" w14:textId="77777777" w:rsidR="00362DDD" w:rsidRPr="00362DDD" w:rsidRDefault="00362DDD" w:rsidP="00362DDD">
      <w:pPr>
        <w:widowControl/>
        <w:jc w:val="left"/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</w:rPr>
        <w:br w:type="page"/>
      </w:r>
    </w:p>
    <w:p w14:paraId="429581D0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</w:rPr>
        <w:lastRenderedPageBreak/>
        <w:t xml:space="preserve">4.1 biochemical remission rate </w:t>
      </w:r>
    </w:p>
    <w:p w14:paraId="7CA1EB77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</w:rPr>
        <w:t>4.2 biochemical remission rate classified by dose subgroup</w:t>
      </w:r>
    </w:p>
    <w:p w14:paraId="6AD32B70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</w:rPr>
        <w:t>4.3 biochemical remission rate classified by study type subgroup</w:t>
      </w:r>
    </w:p>
    <w:p w14:paraId="42366797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</w:rPr>
        <w:t>4.4 biochemical remission rate classified by age subgroup</w:t>
      </w:r>
    </w:p>
    <w:p w14:paraId="3C30E818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bookmarkStart w:id="2" w:name="_Hlk2636449"/>
      <w:r w:rsidRPr="00362DDD">
        <w:rPr>
          <w:rFonts w:ascii="Times New Roman" w:eastAsia="SimSun" w:hAnsi="Times New Roman" w:cs="Times New Roman"/>
        </w:rPr>
        <w:t>4.5 biochemical remission rate classified by region subgroup</w:t>
      </w:r>
    </w:p>
    <w:p w14:paraId="3B44AB33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</w:rPr>
        <w:t>4.6 biochemical remission rate classified by observation time subgroup</w:t>
      </w:r>
    </w:p>
    <w:p w14:paraId="54688C22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bookmarkStart w:id="3" w:name="_Hlk2636693"/>
      <w:bookmarkEnd w:id="2"/>
      <w:r w:rsidRPr="00362DDD">
        <w:rPr>
          <w:rFonts w:ascii="Times New Roman" w:eastAsia="SimSun" w:hAnsi="Times New Roman" w:cs="Times New Roman"/>
        </w:rPr>
        <w:t>4.7 biochemical remission rate classified by onset acute proportion subgroup</w:t>
      </w:r>
    </w:p>
    <w:p w14:paraId="49D4CE91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</w:rPr>
        <w:t>4.8 biochemical remission rate classified by onset cirrhosis proportion subgroup</w:t>
      </w:r>
    </w:p>
    <w:bookmarkEnd w:id="3"/>
    <w:p w14:paraId="04055ED4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</w:rPr>
        <w:t>4.9 biochemical remission rate classified by onset LF or FH proportion subgroup</w:t>
      </w:r>
    </w:p>
    <w:p w14:paraId="5D13AFCC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</w:rPr>
        <w:t>4.10 biochemical remission rate classified by dose subgroup(proportion of onset cirrhosis≥30%)</w:t>
      </w:r>
    </w:p>
    <w:p w14:paraId="574C1B92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bookmarkStart w:id="4" w:name="_Hlk2637247"/>
      <w:r w:rsidRPr="00362DDD">
        <w:rPr>
          <w:rFonts w:ascii="Times New Roman" w:eastAsia="SimSun" w:hAnsi="Times New Roman" w:cs="Times New Roman"/>
        </w:rPr>
        <w:t>4.11 biochemical remission rate classified by dose subgroup(proportion of onset acute≥50%)</w:t>
      </w:r>
    </w:p>
    <w:p w14:paraId="1DCA908D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  <w:sectPr w:rsidR="00362DDD" w:rsidRPr="00362DDD">
          <w:pgSz w:w="11906" w:h="16838"/>
          <w:pgMar w:top="1440" w:right="2267" w:bottom="1440" w:left="1800" w:header="851" w:footer="992" w:gutter="0"/>
          <w:cols w:space="425"/>
          <w:docGrid w:type="lines" w:linePitch="312"/>
        </w:sectPr>
      </w:pPr>
      <w:r w:rsidRPr="00362DDD">
        <w:rPr>
          <w:rFonts w:ascii="Times New Roman" w:eastAsia="SimSun" w:hAnsi="Times New Roman" w:cs="Times New Roman"/>
        </w:rPr>
        <w:t>4.12 biochemical remission rate classified by dose subgroup(proportion of onset LF or FH≥15%)</w:t>
      </w:r>
      <w:bookmarkEnd w:id="0"/>
    </w:p>
    <w:bookmarkEnd w:id="4"/>
    <w:p w14:paraId="7F1822E6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</w:rPr>
        <w:lastRenderedPageBreak/>
        <w:t xml:space="preserve">4.1 biochemical remission rate </w:t>
      </w:r>
    </w:p>
    <w:p w14:paraId="5BFFBBCD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536CCA30" wp14:editId="0F9588B4">
            <wp:extent cx="4375150" cy="38309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05226" cy="3857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49730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</w:p>
    <w:p w14:paraId="02B905FA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</w:rPr>
        <w:t>4.2 biochemical remission rate classified by dose subgroup</w:t>
      </w:r>
    </w:p>
    <w:p w14:paraId="0F26ECEA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  <w:sectPr w:rsidR="00362DDD" w:rsidRPr="00362DDD">
          <w:pgSz w:w="11906" w:h="16838"/>
          <w:pgMar w:top="1440" w:right="2267" w:bottom="1440" w:left="1800" w:header="851" w:footer="992" w:gutter="0"/>
          <w:cols w:space="425"/>
          <w:docGrid w:type="lines" w:linePitch="312"/>
        </w:sectPr>
      </w:pPr>
      <w:r w:rsidRPr="00362DDD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76AA1F21" wp14:editId="77792899">
            <wp:extent cx="4103412" cy="383540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23857" cy="385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B7D1D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</w:rPr>
        <w:t>4.3 biochemical remission rate classified by study type subgroup</w:t>
      </w:r>
    </w:p>
    <w:p w14:paraId="47DBA38B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7E178045" wp14:editId="66A0DFA9">
            <wp:extent cx="4362450" cy="4077335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62450" cy="407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DD573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</w:rPr>
        <w:t>4.4 biochemical remission rate classified by age subgroup</w:t>
      </w:r>
    </w:p>
    <w:p w14:paraId="23928155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44B13554" wp14:editId="5D57B6AC">
            <wp:extent cx="4239285" cy="39624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62345" cy="3983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86A94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</w:rPr>
        <w:t>4.5 biochemical remission rate classified by region subgroup</w:t>
      </w:r>
    </w:p>
    <w:p w14:paraId="149D7B4C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0907D88D" wp14:editId="0D0B5A90">
            <wp:extent cx="4394200" cy="4107180"/>
            <wp:effectExtent l="0" t="0" r="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12904" cy="4124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FC9AE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</w:rPr>
        <w:t>4.6 biochemical remission rate classified by observation time subgroup</w:t>
      </w:r>
    </w:p>
    <w:p w14:paraId="3F390575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079E08C7" wp14:editId="54C37230">
            <wp:extent cx="4343400" cy="422338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71275" cy="4250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32D0D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</w:p>
    <w:p w14:paraId="6E341380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</w:p>
    <w:p w14:paraId="5EDD1626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</w:rPr>
        <w:t>4.7 biochemical remission rate classified by onset acute proportion subgroup</w:t>
      </w:r>
    </w:p>
    <w:p w14:paraId="62A7AB5C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6900889B" wp14:editId="54859519">
            <wp:extent cx="4730750" cy="3900805"/>
            <wp:effectExtent l="0" t="0" r="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70358" cy="39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5D66A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</w:rPr>
        <w:t>4.8 biochemical remission rate classified by onset cirrhosis proportion subgroup</w:t>
      </w:r>
    </w:p>
    <w:p w14:paraId="3EDF9339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23B5C46A" wp14:editId="0F3CD24E">
            <wp:extent cx="4711700" cy="395922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0835" cy="3967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FCF12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</w:p>
    <w:p w14:paraId="3957A574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</w:rPr>
        <w:t>4.9 biochemical remission rate classified by onset LF or FH proportion subgroup</w:t>
      </w:r>
    </w:p>
    <w:p w14:paraId="72732AA7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2B5CABDD" wp14:editId="1D3A1999">
            <wp:extent cx="4851400" cy="3710305"/>
            <wp:effectExtent l="0" t="0" r="0" b="444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75898" cy="3729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84EDD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</w:rPr>
        <w:t>4.10 biochemical remission rate classified by dose subgroup(proportion of onset cirrhosis≥30%)</w:t>
      </w:r>
    </w:p>
    <w:p w14:paraId="56365A69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</w:pPr>
    </w:p>
    <w:p w14:paraId="7E375E15" w14:textId="77777777" w:rsidR="00362DDD" w:rsidRPr="00362DDD" w:rsidRDefault="00362DDD" w:rsidP="00362DDD">
      <w:pPr>
        <w:rPr>
          <w:rFonts w:ascii="Times New Roman" w:eastAsia="SimSun" w:hAnsi="Times New Roman" w:cs="Times New Roman"/>
        </w:rPr>
        <w:sectPr w:rsidR="00362DDD" w:rsidRPr="00362DDD">
          <w:pgSz w:w="11906" w:h="16838"/>
          <w:pgMar w:top="1440" w:right="2267" w:bottom="1440" w:left="1800" w:header="851" w:footer="992" w:gutter="0"/>
          <w:cols w:space="425"/>
          <w:docGrid w:type="lines" w:linePitch="312"/>
        </w:sectPr>
      </w:pPr>
      <w:r w:rsidRPr="00362DDD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58F4D407" wp14:editId="4376FB64">
            <wp:extent cx="4977765" cy="3754755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7765" cy="3754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15A12" w14:textId="77777777" w:rsidR="00362DDD" w:rsidRPr="00362DDD" w:rsidRDefault="00362DDD" w:rsidP="00362DDD">
      <w:pPr>
        <w:tabs>
          <w:tab w:val="left" w:pos="4750"/>
        </w:tabs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</w:rPr>
        <w:t>4.11 biochemical remission rate classified by dose subgroup(proportion of onset acute≥50%)</w:t>
      </w:r>
    </w:p>
    <w:p w14:paraId="7389238D" w14:textId="77777777" w:rsidR="00362DDD" w:rsidRPr="00362DDD" w:rsidRDefault="00362DDD" w:rsidP="00362DDD">
      <w:pPr>
        <w:tabs>
          <w:tab w:val="left" w:pos="4750"/>
        </w:tabs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469705EB" wp14:editId="2ACAD300">
            <wp:extent cx="4977765" cy="3620135"/>
            <wp:effectExtent l="0" t="0" r="0" b="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7765" cy="362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5CF35" w14:textId="77777777" w:rsidR="00362DDD" w:rsidRPr="00362DDD" w:rsidRDefault="00362DDD" w:rsidP="00362DDD">
      <w:pPr>
        <w:tabs>
          <w:tab w:val="left" w:pos="4750"/>
        </w:tabs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</w:rPr>
        <w:t>4.12 biochemical remission rate classified by dose subgroup(proportion of onset LF or FH≥15%)</w:t>
      </w:r>
    </w:p>
    <w:p w14:paraId="188B0F2E" w14:textId="77777777" w:rsidR="00362DDD" w:rsidRPr="00362DDD" w:rsidRDefault="00362DDD" w:rsidP="00362DDD">
      <w:pPr>
        <w:tabs>
          <w:tab w:val="left" w:pos="4750"/>
        </w:tabs>
        <w:rPr>
          <w:rFonts w:ascii="Times New Roman" w:eastAsia="SimSun" w:hAnsi="Times New Roman" w:cs="Times New Roman"/>
        </w:rPr>
      </w:pPr>
      <w:r w:rsidRPr="00362DDD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420D7D8B" wp14:editId="1A960F78">
            <wp:extent cx="4977765" cy="3748405"/>
            <wp:effectExtent l="0" t="0" r="0" b="4445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7765" cy="3748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212FB" w14:textId="77777777" w:rsidR="00362DDD" w:rsidRPr="00362DDD" w:rsidRDefault="00362DDD" w:rsidP="00362DDD">
      <w:pPr>
        <w:tabs>
          <w:tab w:val="left" w:pos="4750"/>
        </w:tabs>
        <w:rPr>
          <w:rFonts w:ascii="Times New Roman" w:eastAsia="SimSun" w:hAnsi="Times New Roman" w:cs="Times New Roman"/>
        </w:rPr>
      </w:pPr>
    </w:p>
    <w:p w14:paraId="5DCD7EA9" w14:textId="7B2EF4A8" w:rsidR="00C6182E" w:rsidRDefault="00362DDD" w:rsidP="00362DDD">
      <w:r w:rsidRPr="00362DDD">
        <w:rPr>
          <w:rFonts w:ascii="Times New Roman" w:eastAsia="SimSun" w:hAnsi="Times New Roman" w:cs="Times New Roman"/>
        </w:rPr>
        <w:tab/>
      </w:r>
    </w:p>
    <w:sectPr w:rsidR="00C618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00AF5B" w14:textId="77777777" w:rsidR="00907CC9" w:rsidRDefault="00907CC9" w:rsidP="00362DDD">
      <w:r>
        <w:separator/>
      </w:r>
    </w:p>
  </w:endnote>
  <w:endnote w:type="continuationSeparator" w:id="0">
    <w:p w14:paraId="689EDD72" w14:textId="77777777" w:rsidR="00907CC9" w:rsidRDefault="00907CC9" w:rsidP="00362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E1E5BD" w14:textId="77777777" w:rsidR="00907CC9" w:rsidRDefault="00907CC9" w:rsidP="00362DDD">
      <w:r>
        <w:separator/>
      </w:r>
    </w:p>
  </w:footnote>
  <w:footnote w:type="continuationSeparator" w:id="0">
    <w:p w14:paraId="4DF7DAA6" w14:textId="77777777" w:rsidR="00907CC9" w:rsidRDefault="00907CC9" w:rsidP="00362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076"/>
    <w:rsid w:val="000E03EB"/>
    <w:rsid w:val="00362DDD"/>
    <w:rsid w:val="00800076"/>
    <w:rsid w:val="00907CC9"/>
    <w:rsid w:val="00C6182E"/>
    <w:rsid w:val="00EB3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2D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2D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2D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2D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2D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2D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2D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2D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cdoctor@outlook.com</dc:creator>
  <cp:lastModifiedBy>74639</cp:lastModifiedBy>
  <cp:revision>2</cp:revision>
  <dcterms:created xsi:type="dcterms:W3CDTF">2019-12-26T21:19:00Z</dcterms:created>
  <dcterms:modified xsi:type="dcterms:W3CDTF">2019-12-26T21:19:00Z</dcterms:modified>
</cp:coreProperties>
</file>